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81BEAC" w14:textId="11C91496" w:rsidR="00ED5A24" w:rsidRPr="00E76183" w:rsidRDefault="00ED5A24" w:rsidP="00ED5A24">
      <w:pPr>
        <w:spacing w:line="480" w:lineRule="auto"/>
        <w:contextualSpacing/>
        <w:jc w:val="both"/>
        <w:rPr>
          <w:rFonts w:ascii="Times New Roman" w:hAnsi="Times New Roman" w:cs="Times New Roman"/>
          <w:b/>
        </w:rPr>
      </w:pPr>
      <w:bookmarkStart w:id="0" w:name="_GoBack"/>
    </w:p>
    <w:tbl>
      <w:tblPr>
        <w:tblStyle w:val="TableGrid"/>
        <w:tblW w:w="1071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620"/>
        <w:gridCol w:w="2970"/>
        <w:gridCol w:w="1170"/>
        <w:gridCol w:w="1620"/>
        <w:gridCol w:w="1530"/>
        <w:gridCol w:w="1800"/>
      </w:tblGrid>
      <w:tr w:rsidR="00ED5A24" w:rsidRPr="00E76183" w14:paraId="2F05A607" w14:textId="77777777" w:rsidTr="00ED5A24">
        <w:tc>
          <w:tcPr>
            <w:tcW w:w="1620" w:type="dxa"/>
          </w:tcPr>
          <w:p w14:paraId="5F7CBAA1" w14:textId="77777777" w:rsidR="00ED5A24" w:rsidRPr="00E76183" w:rsidRDefault="00ED5A24" w:rsidP="00ED5A24">
            <w:pPr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b/>
                <w:sz w:val="22"/>
                <w:szCs w:val="22"/>
              </w:rPr>
              <w:t>Sonication Device</w:t>
            </w:r>
          </w:p>
        </w:tc>
        <w:tc>
          <w:tcPr>
            <w:tcW w:w="2970" w:type="dxa"/>
          </w:tcPr>
          <w:p w14:paraId="4F108CED" w14:textId="77777777" w:rsidR="00ED5A24" w:rsidRPr="00E76183" w:rsidRDefault="00ED5A24" w:rsidP="00ED5A24">
            <w:pPr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b/>
                <w:sz w:val="22"/>
                <w:szCs w:val="22"/>
              </w:rPr>
              <w:t>Sample ID</w:t>
            </w:r>
          </w:p>
        </w:tc>
        <w:tc>
          <w:tcPr>
            <w:tcW w:w="1170" w:type="dxa"/>
          </w:tcPr>
          <w:p w14:paraId="48FB4327" w14:textId="77777777" w:rsidR="00ED5A24" w:rsidRPr="00E76183" w:rsidRDefault="00ED5A24" w:rsidP="00ED5A24">
            <w:pPr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b/>
                <w:sz w:val="22"/>
                <w:szCs w:val="22"/>
              </w:rPr>
              <w:t>Average Fragment Size (</w:t>
            </w:r>
            <w:proofErr w:type="spellStart"/>
            <w:r w:rsidRPr="00E76183">
              <w:rPr>
                <w:rFonts w:ascii="Times New Roman" w:hAnsi="Times New Roman" w:cs="Times New Roman"/>
                <w:b/>
                <w:sz w:val="22"/>
                <w:szCs w:val="22"/>
              </w:rPr>
              <w:t>bp</w:t>
            </w:r>
            <w:proofErr w:type="spellEnd"/>
            <w:r w:rsidRPr="00E76183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6A4C0DF3" w14:textId="77777777" w:rsidR="00ED5A24" w:rsidRPr="00E76183" w:rsidRDefault="00ED5A24" w:rsidP="00ED5A24">
            <w:pPr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b/>
                <w:sz w:val="22"/>
                <w:szCs w:val="22"/>
              </w:rPr>
              <w:t>Concentration (</w:t>
            </w:r>
            <w:proofErr w:type="spellStart"/>
            <w:r w:rsidRPr="00E76183">
              <w:rPr>
                <w:rFonts w:ascii="Times New Roman" w:hAnsi="Times New Roman" w:cs="Times New Roman"/>
                <w:b/>
                <w:sz w:val="22"/>
                <w:szCs w:val="22"/>
              </w:rPr>
              <w:t>ng</w:t>
            </w:r>
            <w:proofErr w:type="spellEnd"/>
            <w:r w:rsidRPr="00E76183">
              <w:rPr>
                <w:rFonts w:ascii="Times New Roman" w:hAnsi="Times New Roman" w:cs="Times New Roman"/>
                <w:b/>
                <w:sz w:val="22"/>
                <w:szCs w:val="22"/>
              </w:rPr>
              <w:t>/</w:t>
            </w:r>
            <w:proofErr w:type="spellStart"/>
            <w:r w:rsidRPr="00E76183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μL</w:t>
            </w:r>
            <w:proofErr w:type="spellEnd"/>
            <w:r w:rsidRPr="00E76183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</w:tcPr>
          <w:p w14:paraId="02C01ADE" w14:textId="77777777" w:rsidR="00ED5A24" w:rsidRPr="00E76183" w:rsidRDefault="00ED5A24" w:rsidP="00ED5A24">
            <w:pPr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b/>
                <w:sz w:val="22"/>
                <w:szCs w:val="22"/>
              </w:rPr>
              <w:t>Size Selection Method</w:t>
            </w:r>
          </w:p>
        </w:tc>
        <w:tc>
          <w:tcPr>
            <w:tcW w:w="1800" w:type="dxa"/>
          </w:tcPr>
          <w:p w14:paraId="1ED3663B" w14:textId="77777777" w:rsidR="00ED5A24" w:rsidRPr="00E76183" w:rsidRDefault="00ED5A24" w:rsidP="00ED5A24">
            <w:pPr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b/>
                <w:sz w:val="22"/>
                <w:szCs w:val="22"/>
              </w:rPr>
              <w:t>Average Fragment Size After Library Preparation (</w:t>
            </w:r>
            <w:proofErr w:type="spellStart"/>
            <w:r w:rsidRPr="00E76183">
              <w:rPr>
                <w:rFonts w:ascii="Times New Roman" w:hAnsi="Times New Roman" w:cs="Times New Roman"/>
                <w:b/>
                <w:sz w:val="22"/>
                <w:szCs w:val="22"/>
              </w:rPr>
              <w:t>bp</w:t>
            </w:r>
            <w:proofErr w:type="spellEnd"/>
            <w:r w:rsidRPr="00E76183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</w:tr>
      <w:tr w:rsidR="00ED5A24" w:rsidRPr="00E76183" w14:paraId="2547E4E3" w14:textId="77777777" w:rsidTr="00ED5A24">
        <w:tc>
          <w:tcPr>
            <w:tcW w:w="1620" w:type="dxa"/>
          </w:tcPr>
          <w:p w14:paraId="06BF14B1" w14:textId="77777777" w:rsidR="00ED5A24" w:rsidRPr="00E76183" w:rsidRDefault="00ED5A24" w:rsidP="00ED5A2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Covaris</w:t>
            </w:r>
            <w:proofErr w:type="spellEnd"/>
          </w:p>
        </w:tc>
        <w:tc>
          <w:tcPr>
            <w:tcW w:w="2970" w:type="dxa"/>
          </w:tcPr>
          <w:p w14:paraId="6B897BFA" w14:textId="77777777" w:rsidR="00ED5A24" w:rsidRPr="00E76183" w:rsidRDefault="00ED5A24" w:rsidP="00ED5A2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microTUBE</w:t>
            </w:r>
            <w:proofErr w:type="spellEnd"/>
            <w:r w:rsidRPr="00E76183">
              <w:rPr>
                <w:rFonts w:ascii="Times New Roman" w:hAnsi="Times New Roman" w:cs="Times New Roman"/>
                <w:sz w:val="22"/>
                <w:szCs w:val="22"/>
              </w:rPr>
              <w:t xml:space="preserve"> with rod</w:t>
            </w:r>
          </w:p>
        </w:tc>
        <w:tc>
          <w:tcPr>
            <w:tcW w:w="1170" w:type="dxa"/>
          </w:tcPr>
          <w:p w14:paraId="14661012" w14:textId="77777777" w:rsidR="00ED5A24" w:rsidRPr="00E76183" w:rsidRDefault="00ED5A24" w:rsidP="00ED5A2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265</w:t>
            </w:r>
          </w:p>
        </w:tc>
        <w:tc>
          <w:tcPr>
            <w:tcW w:w="1620" w:type="dxa"/>
          </w:tcPr>
          <w:p w14:paraId="2A834BE5" w14:textId="77777777" w:rsidR="00ED5A24" w:rsidRPr="00E76183" w:rsidRDefault="00ED5A24" w:rsidP="00ED5A2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7.26</w:t>
            </w:r>
          </w:p>
        </w:tc>
        <w:tc>
          <w:tcPr>
            <w:tcW w:w="1530" w:type="dxa"/>
          </w:tcPr>
          <w:p w14:paraId="0A03635E" w14:textId="77777777" w:rsidR="00ED5A24" w:rsidRPr="00E76183" w:rsidRDefault="00ED5A24" w:rsidP="00ED5A2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Pippin Prep</w:t>
            </w:r>
          </w:p>
        </w:tc>
        <w:tc>
          <w:tcPr>
            <w:tcW w:w="1800" w:type="dxa"/>
          </w:tcPr>
          <w:p w14:paraId="3F07B217" w14:textId="77777777" w:rsidR="00ED5A24" w:rsidRPr="00E76183" w:rsidRDefault="00ED5A24" w:rsidP="00ED5A2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480</w:t>
            </w:r>
          </w:p>
        </w:tc>
      </w:tr>
      <w:tr w:rsidR="00ED5A24" w:rsidRPr="00E76183" w14:paraId="7DABC46B" w14:textId="77777777" w:rsidTr="00ED5A24">
        <w:tc>
          <w:tcPr>
            <w:tcW w:w="1620" w:type="dxa"/>
          </w:tcPr>
          <w:p w14:paraId="5224ABB6" w14:textId="77777777" w:rsidR="00ED5A24" w:rsidRPr="00E76183" w:rsidRDefault="00ED5A24" w:rsidP="00ED5A2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Covaris</w:t>
            </w:r>
            <w:proofErr w:type="spellEnd"/>
          </w:p>
        </w:tc>
        <w:tc>
          <w:tcPr>
            <w:tcW w:w="2970" w:type="dxa"/>
          </w:tcPr>
          <w:p w14:paraId="63DC3763" w14:textId="77777777" w:rsidR="00ED5A24" w:rsidRPr="00E76183" w:rsidRDefault="00ED5A24" w:rsidP="00ED5A2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microTUBE</w:t>
            </w:r>
            <w:proofErr w:type="spellEnd"/>
            <w:r w:rsidRPr="00E76183">
              <w:rPr>
                <w:rFonts w:ascii="Times New Roman" w:hAnsi="Times New Roman" w:cs="Times New Roman"/>
                <w:sz w:val="22"/>
                <w:szCs w:val="22"/>
              </w:rPr>
              <w:t xml:space="preserve"> with rod</w:t>
            </w:r>
          </w:p>
        </w:tc>
        <w:tc>
          <w:tcPr>
            <w:tcW w:w="1170" w:type="dxa"/>
          </w:tcPr>
          <w:p w14:paraId="1245BBBE" w14:textId="77777777" w:rsidR="00ED5A24" w:rsidRPr="00E76183" w:rsidRDefault="00ED5A24" w:rsidP="00ED5A2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267</w:t>
            </w:r>
          </w:p>
        </w:tc>
        <w:tc>
          <w:tcPr>
            <w:tcW w:w="1620" w:type="dxa"/>
          </w:tcPr>
          <w:p w14:paraId="18401548" w14:textId="77777777" w:rsidR="00ED5A24" w:rsidRPr="00E76183" w:rsidRDefault="00ED5A24" w:rsidP="00ED5A2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20.4</w:t>
            </w:r>
          </w:p>
        </w:tc>
        <w:tc>
          <w:tcPr>
            <w:tcW w:w="1530" w:type="dxa"/>
          </w:tcPr>
          <w:p w14:paraId="6D7D39E7" w14:textId="77777777" w:rsidR="00ED5A24" w:rsidRPr="00E76183" w:rsidRDefault="00ED5A24" w:rsidP="00ED5A2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Bead</w:t>
            </w:r>
          </w:p>
        </w:tc>
        <w:tc>
          <w:tcPr>
            <w:tcW w:w="1800" w:type="dxa"/>
          </w:tcPr>
          <w:p w14:paraId="78234F72" w14:textId="77777777" w:rsidR="00ED5A24" w:rsidRPr="00E76183" w:rsidRDefault="00ED5A24" w:rsidP="00ED5A2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440</w:t>
            </w:r>
          </w:p>
        </w:tc>
      </w:tr>
      <w:tr w:rsidR="00ED5A24" w:rsidRPr="00E76183" w14:paraId="15DC9E08" w14:textId="77777777" w:rsidTr="00ED5A24">
        <w:tc>
          <w:tcPr>
            <w:tcW w:w="1620" w:type="dxa"/>
          </w:tcPr>
          <w:p w14:paraId="419B2E63" w14:textId="77777777" w:rsidR="00ED5A24" w:rsidRPr="00E76183" w:rsidRDefault="00ED5A24" w:rsidP="00ED5A2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Covaris</w:t>
            </w:r>
            <w:proofErr w:type="spellEnd"/>
          </w:p>
        </w:tc>
        <w:tc>
          <w:tcPr>
            <w:tcW w:w="2970" w:type="dxa"/>
          </w:tcPr>
          <w:p w14:paraId="794F6CFE" w14:textId="77777777" w:rsidR="00ED5A24" w:rsidRPr="00E76183" w:rsidRDefault="00ED5A24" w:rsidP="00ED5A2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microTUBE</w:t>
            </w:r>
            <w:proofErr w:type="spellEnd"/>
            <w:r w:rsidRPr="00E76183">
              <w:rPr>
                <w:rFonts w:ascii="Times New Roman" w:hAnsi="Times New Roman" w:cs="Times New Roman"/>
                <w:sz w:val="22"/>
                <w:szCs w:val="22"/>
              </w:rPr>
              <w:t xml:space="preserve"> with </w:t>
            </w:r>
            <w:proofErr w:type="spellStart"/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nanodroplets</w:t>
            </w:r>
            <w:proofErr w:type="spellEnd"/>
          </w:p>
        </w:tc>
        <w:tc>
          <w:tcPr>
            <w:tcW w:w="1170" w:type="dxa"/>
            <w:vAlign w:val="center"/>
          </w:tcPr>
          <w:p w14:paraId="77155517" w14:textId="77777777" w:rsidR="00ED5A24" w:rsidRPr="00E76183" w:rsidRDefault="00ED5A24" w:rsidP="00ED5A2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259</w:t>
            </w:r>
          </w:p>
        </w:tc>
        <w:tc>
          <w:tcPr>
            <w:tcW w:w="1620" w:type="dxa"/>
            <w:vAlign w:val="center"/>
          </w:tcPr>
          <w:p w14:paraId="086E4746" w14:textId="77777777" w:rsidR="00ED5A24" w:rsidRPr="00E76183" w:rsidRDefault="00ED5A24" w:rsidP="00ED5A2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530" w:type="dxa"/>
            <w:vAlign w:val="center"/>
          </w:tcPr>
          <w:p w14:paraId="09B0FBE9" w14:textId="77777777" w:rsidR="00ED5A24" w:rsidRPr="00E76183" w:rsidRDefault="00ED5A24" w:rsidP="00ED5A2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Pippin Prep</w:t>
            </w:r>
          </w:p>
        </w:tc>
        <w:tc>
          <w:tcPr>
            <w:tcW w:w="1800" w:type="dxa"/>
            <w:vAlign w:val="center"/>
          </w:tcPr>
          <w:p w14:paraId="65BCC4F3" w14:textId="77777777" w:rsidR="00ED5A24" w:rsidRPr="00E76183" w:rsidRDefault="00ED5A24" w:rsidP="00ED5A2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470</w:t>
            </w:r>
          </w:p>
        </w:tc>
      </w:tr>
      <w:tr w:rsidR="00ED5A24" w:rsidRPr="00E76183" w14:paraId="5CF21F40" w14:textId="77777777" w:rsidTr="00ED5A24">
        <w:tc>
          <w:tcPr>
            <w:tcW w:w="1620" w:type="dxa"/>
          </w:tcPr>
          <w:p w14:paraId="4BA76722" w14:textId="77777777" w:rsidR="00ED5A24" w:rsidRPr="00E76183" w:rsidRDefault="00ED5A24" w:rsidP="00ED5A2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Covaris</w:t>
            </w:r>
            <w:proofErr w:type="spellEnd"/>
          </w:p>
        </w:tc>
        <w:tc>
          <w:tcPr>
            <w:tcW w:w="2970" w:type="dxa"/>
          </w:tcPr>
          <w:p w14:paraId="702C4F1A" w14:textId="77777777" w:rsidR="00ED5A24" w:rsidRPr="00E76183" w:rsidRDefault="00ED5A24" w:rsidP="00ED5A2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microTUBE</w:t>
            </w:r>
            <w:proofErr w:type="spellEnd"/>
            <w:r w:rsidRPr="00E76183">
              <w:rPr>
                <w:rFonts w:ascii="Times New Roman" w:hAnsi="Times New Roman" w:cs="Times New Roman"/>
                <w:sz w:val="22"/>
                <w:szCs w:val="22"/>
              </w:rPr>
              <w:t xml:space="preserve"> with </w:t>
            </w:r>
            <w:proofErr w:type="spellStart"/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nanodroplets</w:t>
            </w:r>
            <w:proofErr w:type="spellEnd"/>
          </w:p>
        </w:tc>
        <w:tc>
          <w:tcPr>
            <w:tcW w:w="1170" w:type="dxa"/>
            <w:vAlign w:val="center"/>
          </w:tcPr>
          <w:p w14:paraId="6EE38AC9" w14:textId="77777777" w:rsidR="00ED5A24" w:rsidRPr="00E76183" w:rsidRDefault="00ED5A24" w:rsidP="00ED5A2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294</w:t>
            </w:r>
          </w:p>
        </w:tc>
        <w:tc>
          <w:tcPr>
            <w:tcW w:w="1620" w:type="dxa"/>
            <w:vAlign w:val="center"/>
          </w:tcPr>
          <w:p w14:paraId="2A50220E" w14:textId="77777777" w:rsidR="00ED5A24" w:rsidRPr="00E76183" w:rsidRDefault="00ED5A24" w:rsidP="00ED5A2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35.8</w:t>
            </w:r>
          </w:p>
        </w:tc>
        <w:tc>
          <w:tcPr>
            <w:tcW w:w="1530" w:type="dxa"/>
            <w:vAlign w:val="center"/>
          </w:tcPr>
          <w:p w14:paraId="5F372F40" w14:textId="77777777" w:rsidR="00ED5A24" w:rsidRPr="00E76183" w:rsidRDefault="00ED5A24" w:rsidP="00ED5A2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Bead</w:t>
            </w:r>
          </w:p>
        </w:tc>
        <w:tc>
          <w:tcPr>
            <w:tcW w:w="1800" w:type="dxa"/>
            <w:vAlign w:val="center"/>
          </w:tcPr>
          <w:p w14:paraId="631CA4FB" w14:textId="77777777" w:rsidR="00ED5A24" w:rsidRPr="00E76183" w:rsidRDefault="00ED5A24" w:rsidP="00ED5A2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420</w:t>
            </w:r>
          </w:p>
        </w:tc>
      </w:tr>
      <w:tr w:rsidR="00ED5A24" w:rsidRPr="00E76183" w14:paraId="4EBA5023" w14:textId="77777777" w:rsidTr="00ED5A24">
        <w:tc>
          <w:tcPr>
            <w:tcW w:w="1620" w:type="dxa"/>
          </w:tcPr>
          <w:p w14:paraId="4FA5D3EF" w14:textId="77777777" w:rsidR="00ED5A24" w:rsidRPr="00E76183" w:rsidRDefault="00ED5A24" w:rsidP="00ED5A2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Ultrasonic Bath</w:t>
            </w:r>
          </w:p>
        </w:tc>
        <w:tc>
          <w:tcPr>
            <w:tcW w:w="2970" w:type="dxa"/>
          </w:tcPr>
          <w:p w14:paraId="27C05111" w14:textId="77777777" w:rsidR="00ED5A24" w:rsidRPr="00E76183" w:rsidRDefault="00ED5A24" w:rsidP="00ED5A2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PCR tube no additive</w:t>
            </w:r>
          </w:p>
        </w:tc>
        <w:tc>
          <w:tcPr>
            <w:tcW w:w="1170" w:type="dxa"/>
          </w:tcPr>
          <w:p w14:paraId="17F2B978" w14:textId="77777777" w:rsidR="00ED5A24" w:rsidRPr="00E76183" w:rsidRDefault="00ED5A24" w:rsidP="00ED5A2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&gt;1,500</w:t>
            </w:r>
          </w:p>
        </w:tc>
        <w:tc>
          <w:tcPr>
            <w:tcW w:w="1620" w:type="dxa"/>
          </w:tcPr>
          <w:p w14:paraId="55C1DE39" w14:textId="77777777" w:rsidR="00ED5A24" w:rsidRPr="00E76183" w:rsidRDefault="00ED5A24" w:rsidP="00ED5A2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530" w:type="dxa"/>
          </w:tcPr>
          <w:p w14:paraId="0977224D" w14:textId="77777777" w:rsidR="00ED5A24" w:rsidRPr="00E76183" w:rsidRDefault="00ED5A24" w:rsidP="00ED5A2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800" w:type="dxa"/>
          </w:tcPr>
          <w:p w14:paraId="3A6BA589" w14:textId="77777777" w:rsidR="00ED5A24" w:rsidRPr="00E76183" w:rsidRDefault="00ED5A24" w:rsidP="00ED5A2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ED5A24" w:rsidRPr="00E76183" w14:paraId="6BB1CDBD" w14:textId="77777777" w:rsidTr="00ED5A24">
        <w:tc>
          <w:tcPr>
            <w:tcW w:w="1620" w:type="dxa"/>
          </w:tcPr>
          <w:p w14:paraId="5CA1209C" w14:textId="77777777" w:rsidR="00ED5A24" w:rsidRPr="00E76183" w:rsidRDefault="00ED5A24" w:rsidP="00ED5A2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Ultrasonic Bath</w:t>
            </w:r>
          </w:p>
        </w:tc>
        <w:tc>
          <w:tcPr>
            <w:tcW w:w="2970" w:type="dxa"/>
          </w:tcPr>
          <w:p w14:paraId="2C6CEEF8" w14:textId="77777777" w:rsidR="00ED5A24" w:rsidRPr="00E76183" w:rsidRDefault="00ED5A24" w:rsidP="00ED5A2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PCR tube no additive</w:t>
            </w:r>
          </w:p>
        </w:tc>
        <w:tc>
          <w:tcPr>
            <w:tcW w:w="1170" w:type="dxa"/>
          </w:tcPr>
          <w:p w14:paraId="6A1861F4" w14:textId="77777777" w:rsidR="00ED5A24" w:rsidRPr="00E76183" w:rsidRDefault="00ED5A24" w:rsidP="00ED5A2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&gt;1,500</w:t>
            </w:r>
          </w:p>
        </w:tc>
        <w:tc>
          <w:tcPr>
            <w:tcW w:w="1620" w:type="dxa"/>
          </w:tcPr>
          <w:p w14:paraId="4472C0E1" w14:textId="77777777" w:rsidR="00ED5A24" w:rsidRPr="00E76183" w:rsidRDefault="00ED5A24" w:rsidP="00ED5A2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530" w:type="dxa"/>
          </w:tcPr>
          <w:p w14:paraId="015E5F85" w14:textId="77777777" w:rsidR="00ED5A24" w:rsidRPr="00E76183" w:rsidRDefault="00ED5A24" w:rsidP="00ED5A2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800" w:type="dxa"/>
          </w:tcPr>
          <w:p w14:paraId="1C831463" w14:textId="77777777" w:rsidR="00ED5A24" w:rsidRPr="00E76183" w:rsidRDefault="00ED5A24" w:rsidP="00ED5A2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ED5A24" w:rsidRPr="00E76183" w14:paraId="7CCEF387" w14:textId="77777777" w:rsidTr="00ED5A24">
        <w:trPr>
          <w:trHeight w:val="328"/>
        </w:trPr>
        <w:tc>
          <w:tcPr>
            <w:tcW w:w="1620" w:type="dxa"/>
            <w:vMerge w:val="restart"/>
          </w:tcPr>
          <w:p w14:paraId="1F2EC4B6" w14:textId="77777777" w:rsidR="00ED5A24" w:rsidRPr="00E76183" w:rsidRDefault="00ED5A24" w:rsidP="00ED5A2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Ultrasonic Bath</w:t>
            </w:r>
          </w:p>
        </w:tc>
        <w:tc>
          <w:tcPr>
            <w:tcW w:w="2970" w:type="dxa"/>
            <w:vMerge w:val="restart"/>
          </w:tcPr>
          <w:p w14:paraId="603D2B58" w14:textId="77777777" w:rsidR="00ED5A24" w:rsidRPr="00E76183" w:rsidRDefault="00ED5A24" w:rsidP="00ED5A2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PCR tube with nanodroplets</w:t>
            </w:r>
          </w:p>
        </w:tc>
        <w:tc>
          <w:tcPr>
            <w:tcW w:w="1170" w:type="dxa"/>
            <w:vMerge w:val="restart"/>
            <w:vAlign w:val="center"/>
          </w:tcPr>
          <w:p w14:paraId="25B4B5C6" w14:textId="77777777" w:rsidR="00ED5A24" w:rsidRPr="00E76183" w:rsidRDefault="00ED5A24" w:rsidP="00ED5A2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246</w:t>
            </w:r>
          </w:p>
        </w:tc>
        <w:tc>
          <w:tcPr>
            <w:tcW w:w="1620" w:type="dxa"/>
          </w:tcPr>
          <w:p w14:paraId="20AE2880" w14:textId="77777777" w:rsidR="00ED5A24" w:rsidRPr="00E76183" w:rsidRDefault="00ED5A24" w:rsidP="00ED5A2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24.6</w:t>
            </w:r>
          </w:p>
        </w:tc>
        <w:tc>
          <w:tcPr>
            <w:tcW w:w="1530" w:type="dxa"/>
          </w:tcPr>
          <w:p w14:paraId="5454797C" w14:textId="77777777" w:rsidR="00ED5A24" w:rsidRPr="00E76183" w:rsidRDefault="00ED5A24" w:rsidP="00ED5A2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Bead</w:t>
            </w:r>
          </w:p>
        </w:tc>
        <w:tc>
          <w:tcPr>
            <w:tcW w:w="1800" w:type="dxa"/>
          </w:tcPr>
          <w:p w14:paraId="47C572B9" w14:textId="77777777" w:rsidR="00ED5A24" w:rsidRPr="00E76183" w:rsidRDefault="00ED5A24" w:rsidP="00ED5A2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503</w:t>
            </w:r>
          </w:p>
        </w:tc>
      </w:tr>
      <w:tr w:rsidR="00ED5A24" w:rsidRPr="00E76183" w14:paraId="6980275B" w14:textId="77777777" w:rsidTr="00ED5A24">
        <w:trPr>
          <w:trHeight w:val="328"/>
        </w:trPr>
        <w:tc>
          <w:tcPr>
            <w:tcW w:w="1620" w:type="dxa"/>
            <w:vMerge/>
          </w:tcPr>
          <w:p w14:paraId="2A617775" w14:textId="77777777" w:rsidR="00ED5A24" w:rsidRPr="00E76183" w:rsidRDefault="00ED5A24" w:rsidP="00ED5A2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0" w:type="dxa"/>
            <w:vMerge/>
          </w:tcPr>
          <w:p w14:paraId="78308F41" w14:textId="77777777" w:rsidR="00ED5A24" w:rsidRPr="00E76183" w:rsidRDefault="00ED5A24" w:rsidP="00ED5A2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Merge/>
            <w:vAlign w:val="center"/>
          </w:tcPr>
          <w:p w14:paraId="79F4A2F3" w14:textId="77777777" w:rsidR="00ED5A24" w:rsidRPr="00E76183" w:rsidRDefault="00ED5A24" w:rsidP="00ED5A2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391C4BAC" w14:textId="77777777" w:rsidR="00ED5A24" w:rsidRPr="00E76183" w:rsidRDefault="00ED5A24" w:rsidP="00ED5A2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15.6</w:t>
            </w:r>
          </w:p>
        </w:tc>
        <w:tc>
          <w:tcPr>
            <w:tcW w:w="1530" w:type="dxa"/>
          </w:tcPr>
          <w:p w14:paraId="0D8FE805" w14:textId="77777777" w:rsidR="00ED5A24" w:rsidRPr="00E76183" w:rsidRDefault="00ED5A24" w:rsidP="00ED5A2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Bead</w:t>
            </w:r>
          </w:p>
        </w:tc>
        <w:tc>
          <w:tcPr>
            <w:tcW w:w="1800" w:type="dxa"/>
          </w:tcPr>
          <w:p w14:paraId="64C4B5D2" w14:textId="77777777" w:rsidR="00ED5A24" w:rsidRPr="00E76183" w:rsidRDefault="00ED5A24" w:rsidP="00ED5A2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515</w:t>
            </w:r>
          </w:p>
        </w:tc>
      </w:tr>
      <w:tr w:rsidR="00ED5A24" w:rsidRPr="00E76183" w14:paraId="154E76ED" w14:textId="77777777" w:rsidTr="00ED5A24">
        <w:trPr>
          <w:trHeight w:val="328"/>
        </w:trPr>
        <w:tc>
          <w:tcPr>
            <w:tcW w:w="1620" w:type="dxa"/>
            <w:vMerge w:val="restart"/>
          </w:tcPr>
          <w:p w14:paraId="7472C7BD" w14:textId="77777777" w:rsidR="00ED5A24" w:rsidRPr="00E76183" w:rsidRDefault="00ED5A24" w:rsidP="00ED5A2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Ultrasonic Bath</w:t>
            </w:r>
          </w:p>
        </w:tc>
        <w:tc>
          <w:tcPr>
            <w:tcW w:w="2970" w:type="dxa"/>
            <w:vMerge w:val="restart"/>
          </w:tcPr>
          <w:p w14:paraId="72659D43" w14:textId="77777777" w:rsidR="00ED5A24" w:rsidRPr="00E76183" w:rsidRDefault="00ED5A24" w:rsidP="00ED5A2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PCR tube with nanodroplets</w:t>
            </w:r>
          </w:p>
        </w:tc>
        <w:tc>
          <w:tcPr>
            <w:tcW w:w="1170" w:type="dxa"/>
            <w:vMerge w:val="restart"/>
            <w:vAlign w:val="center"/>
          </w:tcPr>
          <w:p w14:paraId="3F4EFA11" w14:textId="77777777" w:rsidR="00ED5A24" w:rsidRPr="00E76183" w:rsidRDefault="00ED5A24" w:rsidP="00ED5A2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214</w:t>
            </w:r>
          </w:p>
        </w:tc>
        <w:tc>
          <w:tcPr>
            <w:tcW w:w="1620" w:type="dxa"/>
          </w:tcPr>
          <w:p w14:paraId="53DC3936" w14:textId="77777777" w:rsidR="00ED5A24" w:rsidRPr="00E76183" w:rsidRDefault="00ED5A24" w:rsidP="00ED5A2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32.2</w:t>
            </w:r>
          </w:p>
        </w:tc>
        <w:tc>
          <w:tcPr>
            <w:tcW w:w="1530" w:type="dxa"/>
          </w:tcPr>
          <w:p w14:paraId="428BC10E" w14:textId="77777777" w:rsidR="00ED5A24" w:rsidRPr="00E76183" w:rsidRDefault="00ED5A24" w:rsidP="00ED5A2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Bead</w:t>
            </w:r>
          </w:p>
        </w:tc>
        <w:tc>
          <w:tcPr>
            <w:tcW w:w="1800" w:type="dxa"/>
          </w:tcPr>
          <w:p w14:paraId="067A1A45" w14:textId="77777777" w:rsidR="00ED5A24" w:rsidRPr="00E76183" w:rsidRDefault="00ED5A24" w:rsidP="00ED5A2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497</w:t>
            </w:r>
          </w:p>
        </w:tc>
      </w:tr>
      <w:tr w:rsidR="00ED5A24" w:rsidRPr="00E76183" w14:paraId="69F94F50" w14:textId="77777777" w:rsidTr="00ED5A24">
        <w:trPr>
          <w:trHeight w:val="328"/>
        </w:trPr>
        <w:tc>
          <w:tcPr>
            <w:tcW w:w="1620" w:type="dxa"/>
            <w:vMerge/>
          </w:tcPr>
          <w:p w14:paraId="7E351BDD" w14:textId="77777777" w:rsidR="00ED5A24" w:rsidRPr="00E76183" w:rsidRDefault="00ED5A24" w:rsidP="00ED5A2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0" w:type="dxa"/>
            <w:vMerge/>
          </w:tcPr>
          <w:p w14:paraId="567AEF36" w14:textId="77777777" w:rsidR="00ED5A24" w:rsidRPr="00E76183" w:rsidRDefault="00ED5A24" w:rsidP="00ED5A2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4537C342" w14:textId="77777777" w:rsidR="00ED5A24" w:rsidRPr="00E76183" w:rsidRDefault="00ED5A24" w:rsidP="00ED5A2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074A9040" w14:textId="77777777" w:rsidR="00ED5A24" w:rsidRPr="00E76183" w:rsidRDefault="00ED5A24" w:rsidP="00ED5A2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9.4</w:t>
            </w:r>
          </w:p>
        </w:tc>
        <w:tc>
          <w:tcPr>
            <w:tcW w:w="1530" w:type="dxa"/>
          </w:tcPr>
          <w:p w14:paraId="528C8F7C" w14:textId="77777777" w:rsidR="00ED5A24" w:rsidRPr="00E76183" w:rsidRDefault="00ED5A24" w:rsidP="00ED5A24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Bead</w:t>
            </w:r>
          </w:p>
        </w:tc>
        <w:tc>
          <w:tcPr>
            <w:tcW w:w="1800" w:type="dxa"/>
          </w:tcPr>
          <w:p w14:paraId="756976A3" w14:textId="77777777" w:rsidR="00ED5A24" w:rsidRPr="00E76183" w:rsidRDefault="00ED5A24" w:rsidP="00ED5A24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6183">
              <w:rPr>
                <w:rFonts w:ascii="Times New Roman" w:hAnsi="Times New Roman" w:cs="Times New Roman"/>
                <w:sz w:val="22"/>
                <w:szCs w:val="22"/>
              </w:rPr>
              <w:t>482</w:t>
            </w:r>
          </w:p>
        </w:tc>
      </w:tr>
      <w:bookmarkEnd w:id="0"/>
    </w:tbl>
    <w:p w14:paraId="3DAEF7CE" w14:textId="6C0C67C1" w:rsidR="00ED5A24" w:rsidRPr="00ED5A24" w:rsidRDefault="00ED5A24" w:rsidP="00AE315B">
      <w:pPr>
        <w:spacing w:line="480" w:lineRule="auto"/>
        <w:contextualSpacing/>
        <w:jc w:val="both"/>
        <w:rPr>
          <w:rFonts w:ascii="Times New Roman" w:hAnsi="Times New Roman" w:cs="Times New Roman"/>
        </w:rPr>
      </w:pPr>
    </w:p>
    <w:sectPr w:rsidR="00ED5A24" w:rsidRPr="00ED5A24" w:rsidSect="008F79CE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ED06C6" w14:textId="77777777" w:rsidR="009B18A7" w:rsidRDefault="009B18A7" w:rsidP="009727CB">
      <w:pPr>
        <w:spacing w:after="0"/>
      </w:pPr>
      <w:r>
        <w:separator/>
      </w:r>
    </w:p>
  </w:endnote>
  <w:endnote w:type="continuationSeparator" w:id="0">
    <w:p w14:paraId="27212454" w14:textId="77777777" w:rsidR="009B18A7" w:rsidRDefault="009B18A7" w:rsidP="009727C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BEC938" w14:textId="77777777" w:rsidR="004C3A8F" w:rsidRDefault="004C3A8F" w:rsidP="006F3EA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964AC3" w14:textId="77777777" w:rsidR="004C3A8F" w:rsidRDefault="004C3A8F" w:rsidP="009727C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943D65" w14:textId="77777777" w:rsidR="004C3A8F" w:rsidRDefault="004C3A8F" w:rsidP="006F3EA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B3213">
      <w:rPr>
        <w:rStyle w:val="PageNumber"/>
        <w:noProof/>
      </w:rPr>
      <w:t>1</w:t>
    </w:r>
    <w:r>
      <w:rPr>
        <w:rStyle w:val="PageNumber"/>
      </w:rPr>
      <w:fldChar w:fldCharType="end"/>
    </w:r>
  </w:p>
  <w:p w14:paraId="63B136E8" w14:textId="77777777" w:rsidR="004C3A8F" w:rsidRDefault="004C3A8F" w:rsidP="009727C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DFB611" w14:textId="77777777" w:rsidR="009B18A7" w:rsidRDefault="009B18A7" w:rsidP="009727CB">
      <w:pPr>
        <w:spacing w:after="0"/>
      </w:pPr>
      <w:r>
        <w:separator/>
      </w:r>
    </w:p>
  </w:footnote>
  <w:footnote w:type="continuationSeparator" w:id="0">
    <w:p w14:paraId="60824B8A" w14:textId="77777777" w:rsidR="009B18A7" w:rsidRDefault="009B18A7" w:rsidP="009727C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E0AC34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85E7A08"/>
    <w:multiLevelType w:val="hybridMultilevel"/>
    <w:tmpl w:val="C85042BC"/>
    <w:lvl w:ilvl="0" w:tplc="8A3CCBF4">
      <w:numFmt w:val="bullet"/>
      <w:lvlText w:val="-"/>
      <w:lvlJc w:val="left"/>
      <w:pPr>
        <w:ind w:left="720" w:hanging="360"/>
      </w:pPr>
      <w:rPr>
        <w:rFonts w:ascii="Arial" w:eastAsiaTheme="minorEastAsia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A0260A3"/>
    <w:multiLevelType w:val="hybridMultilevel"/>
    <w:tmpl w:val="61E633C8"/>
    <w:lvl w:ilvl="0" w:tplc="DF9863E2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a5tdzxgdzw9qef9vk5pzpk59wawpzrxsrr&quot;&gt;Pattenden_library Copy&lt;record-ids&gt;&lt;item&gt;424&lt;/item&gt;&lt;item&gt;430&lt;/item&gt;&lt;item&gt;433&lt;/item&gt;&lt;item&gt;436&lt;/item&gt;&lt;item&gt;440&lt;/item&gt;&lt;item&gt;441&lt;/item&gt;&lt;item&gt;443&lt;/item&gt;&lt;item&gt;444&lt;/item&gt;&lt;item&gt;445&lt;/item&gt;&lt;item&gt;446&lt;/item&gt;&lt;item&gt;447&lt;/item&gt;&lt;item&gt;448&lt;/item&gt;&lt;item&gt;449&lt;/item&gt;&lt;item&gt;450&lt;/item&gt;&lt;item&gt;451&lt;/item&gt;&lt;item&gt;452&lt;/item&gt;&lt;item&gt;453&lt;/item&gt;&lt;item&gt;686&lt;/item&gt;&lt;item&gt;692&lt;/item&gt;&lt;item&gt;693&lt;/item&gt;&lt;item&gt;695&lt;/item&gt;&lt;item&gt;735&lt;/item&gt;&lt;item&gt;736&lt;/item&gt;&lt;item&gt;750&lt;/item&gt;&lt;item&gt;760&lt;/item&gt;&lt;item&gt;784&lt;/item&gt;&lt;item&gt;785&lt;/item&gt;&lt;item&gt;787&lt;/item&gt;&lt;item&gt;788&lt;/item&gt;&lt;item&gt;789&lt;/item&gt;&lt;item&gt;790&lt;/item&gt;&lt;item&gt;792&lt;/item&gt;&lt;/record-ids&gt;&lt;/item&gt;&lt;/Libraries&gt;"/>
  </w:docVars>
  <w:rsids>
    <w:rsidRoot w:val="00A8473B"/>
    <w:rsid w:val="00006515"/>
    <w:rsid w:val="00032360"/>
    <w:rsid w:val="0004112B"/>
    <w:rsid w:val="00045358"/>
    <w:rsid w:val="00050F3B"/>
    <w:rsid w:val="0005481B"/>
    <w:rsid w:val="0005711E"/>
    <w:rsid w:val="00065FB0"/>
    <w:rsid w:val="00073DC2"/>
    <w:rsid w:val="00075AFE"/>
    <w:rsid w:val="0007694B"/>
    <w:rsid w:val="00080CFA"/>
    <w:rsid w:val="000A226B"/>
    <w:rsid w:val="000B1514"/>
    <w:rsid w:val="000B6E0F"/>
    <w:rsid w:val="000C63C1"/>
    <w:rsid w:val="000D1CD7"/>
    <w:rsid w:val="000D22AF"/>
    <w:rsid w:val="000D676B"/>
    <w:rsid w:val="000D6CB1"/>
    <w:rsid w:val="00101018"/>
    <w:rsid w:val="001133C9"/>
    <w:rsid w:val="0011508B"/>
    <w:rsid w:val="001168BC"/>
    <w:rsid w:val="00130BBD"/>
    <w:rsid w:val="00137474"/>
    <w:rsid w:val="00141A7E"/>
    <w:rsid w:val="00143689"/>
    <w:rsid w:val="00145D2E"/>
    <w:rsid w:val="00157C3F"/>
    <w:rsid w:val="001636D3"/>
    <w:rsid w:val="001660A2"/>
    <w:rsid w:val="001821FF"/>
    <w:rsid w:val="00185234"/>
    <w:rsid w:val="00192C9A"/>
    <w:rsid w:val="001938A4"/>
    <w:rsid w:val="00196A93"/>
    <w:rsid w:val="001A7AAF"/>
    <w:rsid w:val="001B16E0"/>
    <w:rsid w:val="001B4149"/>
    <w:rsid w:val="001C54FF"/>
    <w:rsid w:val="001C6CCB"/>
    <w:rsid w:val="001C7112"/>
    <w:rsid w:val="001D4BE5"/>
    <w:rsid w:val="001D4F80"/>
    <w:rsid w:val="001D669B"/>
    <w:rsid w:val="001E04F0"/>
    <w:rsid w:val="001E1CEF"/>
    <w:rsid w:val="001E3CD4"/>
    <w:rsid w:val="001F1846"/>
    <w:rsid w:val="001F50B3"/>
    <w:rsid w:val="001F6F7E"/>
    <w:rsid w:val="001F7289"/>
    <w:rsid w:val="00203DAF"/>
    <w:rsid w:val="002043FF"/>
    <w:rsid w:val="00207629"/>
    <w:rsid w:val="00211953"/>
    <w:rsid w:val="00216E14"/>
    <w:rsid w:val="0022112D"/>
    <w:rsid w:val="00222647"/>
    <w:rsid w:val="00232BC3"/>
    <w:rsid w:val="002418A5"/>
    <w:rsid w:val="002430AE"/>
    <w:rsid w:val="00247459"/>
    <w:rsid w:val="0024778F"/>
    <w:rsid w:val="00250124"/>
    <w:rsid w:val="002532AF"/>
    <w:rsid w:val="002546DF"/>
    <w:rsid w:val="00261847"/>
    <w:rsid w:val="00263825"/>
    <w:rsid w:val="00281D66"/>
    <w:rsid w:val="00285F57"/>
    <w:rsid w:val="00286A96"/>
    <w:rsid w:val="00290418"/>
    <w:rsid w:val="002B2416"/>
    <w:rsid w:val="002B42BE"/>
    <w:rsid w:val="002C0904"/>
    <w:rsid w:val="002D18C3"/>
    <w:rsid w:val="002D7858"/>
    <w:rsid w:val="002E6D01"/>
    <w:rsid w:val="002F10AE"/>
    <w:rsid w:val="002F5526"/>
    <w:rsid w:val="00300528"/>
    <w:rsid w:val="00307610"/>
    <w:rsid w:val="00310BA7"/>
    <w:rsid w:val="003240C4"/>
    <w:rsid w:val="00327235"/>
    <w:rsid w:val="0032795C"/>
    <w:rsid w:val="00337E9D"/>
    <w:rsid w:val="003462E8"/>
    <w:rsid w:val="00346821"/>
    <w:rsid w:val="00355E91"/>
    <w:rsid w:val="0036113A"/>
    <w:rsid w:val="00364ED3"/>
    <w:rsid w:val="003717B1"/>
    <w:rsid w:val="00372F08"/>
    <w:rsid w:val="00376A4D"/>
    <w:rsid w:val="00391EC9"/>
    <w:rsid w:val="00392015"/>
    <w:rsid w:val="003A270E"/>
    <w:rsid w:val="003A2DC8"/>
    <w:rsid w:val="003A3665"/>
    <w:rsid w:val="003A4203"/>
    <w:rsid w:val="003A63D2"/>
    <w:rsid w:val="003A73BA"/>
    <w:rsid w:val="003B3213"/>
    <w:rsid w:val="003C2FC1"/>
    <w:rsid w:val="003C3465"/>
    <w:rsid w:val="003D2825"/>
    <w:rsid w:val="003E19A5"/>
    <w:rsid w:val="003E4A4D"/>
    <w:rsid w:val="003E6A3E"/>
    <w:rsid w:val="003F11A5"/>
    <w:rsid w:val="003F1BC5"/>
    <w:rsid w:val="00406883"/>
    <w:rsid w:val="00411083"/>
    <w:rsid w:val="00414485"/>
    <w:rsid w:val="0041689F"/>
    <w:rsid w:val="0041730C"/>
    <w:rsid w:val="00417361"/>
    <w:rsid w:val="00433853"/>
    <w:rsid w:val="0043648A"/>
    <w:rsid w:val="00437617"/>
    <w:rsid w:val="0044756E"/>
    <w:rsid w:val="004479C5"/>
    <w:rsid w:val="00447A80"/>
    <w:rsid w:val="0045746C"/>
    <w:rsid w:val="00470C7B"/>
    <w:rsid w:val="004938FE"/>
    <w:rsid w:val="00494166"/>
    <w:rsid w:val="00494728"/>
    <w:rsid w:val="004A158D"/>
    <w:rsid w:val="004B4E85"/>
    <w:rsid w:val="004C28F8"/>
    <w:rsid w:val="004C3A8F"/>
    <w:rsid w:val="004C7D12"/>
    <w:rsid w:val="004D1FF4"/>
    <w:rsid w:val="004D5BD7"/>
    <w:rsid w:val="004E4110"/>
    <w:rsid w:val="004E7234"/>
    <w:rsid w:val="004F5E37"/>
    <w:rsid w:val="004F796D"/>
    <w:rsid w:val="00514041"/>
    <w:rsid w:val="005313BE"/>
    <w:rsid w:val="005368CD"/>
    <w:rsid w:val="005371C8"/>
    <w:rsid w:val="00537B85"/>
    <w:rsid w:val="00540ABA"/>
    <w:rsid w:val="005442BA"/>
    <w:rsid w:val="00545312"/>
    <w:rsid w:val="00552306"/>
    <w:rsid w:val="00554231"/>
    <w:rsid w:val="005566D5"/>
    <w:rsid w:val="00560835"/>
    <w:rsid w:val="00560D8E"/>
    <w:rsid w:val="0056398A"/>
    <w:rsid w:val="00564029"/>
    <w:rsid w:val="00571183"/>
    <w:rsid w:val="005727CC"/>
    <w:rsid w:val="00572DA8"/>
    <w:rsid w:val="00573F57"/>
    <w:rsid w:val="00583AA1"/>
    <w:rsid w:val="00585123"/>
    <w:rsid w:val="005A00B6"/>
    <w:rsid w:val="005A0149"/>
    <w:rsid w:val="005A0573"/>
    <w:rsid w:val="005A0EC1"/>
    <w:rsid w:val="005A33B9"/>
    <w:rsid w:val="005A5747"/>
    <w:rsid w:val="005B3125"/>
    <w:rsid w:val="005C5D55"/>
    <w:rsid w:val="005D00E1"/>
    <w:rsid w:val="005D0C75"/>
    <w:rsid w:val="005E32FC"/>
    <w:rsid w:val="005F3E4C"/>
    <w:rsid w:val="00602A15"/>
    <w:rsid w:val="00603791"/>
    <w:rsid w:val="00605409"/>
    <w:rsid w:val="00611D40"/>
    <w:rsid w:val="00613FF8"/>
    <w:rsid w:val="00616F5C"/>
    <w:rsid w:val="00621A49"/>
    <w:rsid w:val="00621B28"/>
    <w:rsid w:val="00621CD8"/>
    <w:rsid w:val="0062283A"/>
    <w:rsid w:val="006252CF"/>
    <w:rsid w:val="00632F7E"/>
    <w:rsid w:val="00641CD3"/>
    <w:rsid w:val="00642627"/>
    <w:rsid w:val="0064290C"/>
    <w:rsid w:val="00650463"/>
    <w:rsid w:val="00654241"/>
    <w:rsid w:val="00655BEC"/>
    <w:rsid w:val="006620FF"/>
    <w:rsid w:val="006630F0"/>
    <w:rsid w:val="0066566E"/>
    <w:rsid w:val="00666EAB"/>
    <w:rsid w:val="00667491"/>
    <w:rsid w:val="00673554"/>
    <w:rsid w:val="006769D5"/>
    <w:rsid w:val="006806EA"/>
    <w:rsid w:val="00683AC9"/>
    <w:rsid w:val="00683D16"/>
    <w:rsid w:val="0068599A"/>
    <w:rsid w:val="0068658C"/>
    <w:rsid w:val="00687DC8"/>
    <w:rsid w:val="006918F5"/>
    <w:rsid w:val="00692115"/>
    <w:rsid w:val="0069690D"/>
    <w:rsid w:val="00696D4D"/>
    <w:rsid w:val="006A3047"/>
    <w:rsid w:val="006A5057"/>
    <w:rsid w:val="006B0630"/>
    <w:rsid w:val="006B4682"/>
    <w:rsid w:val="006D38F9"/>
    <w:rsid w:val="006D6BED"/>
    <w:rsid w:val="006E4953"/>
    <w:rsid w:val="006F3EA8"/>
    <w:rsid w:val="006F3FAB"/>
    <w:rsid w:val="006F6203"/>
    <w:rsid w:val="00711B39"/>
    <w:rsid w:val="00715797"/>
    <w:rsid w:val="00722001"/>
    <w:rsid w:val="007241DE"/>
    <w:rsid w:val="00725084"/>
    <w:rsid w:val="00727318"/>
    <w:rsid w:val="007361FB"/>
    <w:rsid w:val="007408DA"/>
    <w:rsid w:val="00740E93"/>
    <w:rsid w:val="007458F7"/>
    <w:rsid w:val="00745C18"/>
    <w:rsid w:val="00754702"/>
    <w:rsid w:val="00755521"/>
    <w:rsid w:val="00761662"/>
    <w:rsid w:val="00763D13"/>
    <w:rsid w:val="007723A6"/>
    <w:rsid w:val="00785BB5"/>
    <w:rsid w:val="007865E6"/>
    <w:rsid w:val="007958AE"/>
    <w:rsid w:val="007A0500"/>
    <w:rsid w:val="007A4562"/>
    <w:rsid w:val="007C302A"/>
    <w:rsid w:val="007E53F5"/>
    <w:rsid w:val="00801E56"/>
    <w:rsid w:val="00816651"/>
    <w:rsid w:val="00822708"/>
    <w:rsid w:val="008262FF"/>
    <w:rsid w:val="00830220"/>
    <w:rsid w:val="0083040E"/>
    <w:rsid w:val="00833CB8"/>
    <w:rsid w:val="00836F88"/>
    <w:rsid w:val="008547C0"/>
    <w:rsid w:val="00856C88"/>
    <w:rsid w:val="00864EFD"/>
    <w:rsid w:val="00870578"/>
    <w:rsid w:val="00871282"/>
    <w:rsid w:val="00873EBF"/>
    <w:rsid w:val="00875323"/>
    <w:rsid w:val="008815DE"/>
    <w:rsid w:val="00884B55"/>
    <w:rsid w:val="0088783D"/>
    <w:rsid w:val="00887E4F"/>
    <w:rsid w:val="00893D68"/>
    <w:rsid w:val="008A2923"/>
    <w:rsid w:val="008A2CA2"/>
    <w:rsid w:val="008A37E0"/>
    <w:rsid w:val="008B3F6E"/>
    <w:rsid w:val="008B426F"/>
    <w:rsid w:val="008B4E63"/>
    <w:rsid w:val="008B67CE"/>
    <w:rsid w:val="008C13D7"/>
    <w:rsid w:val="008C2D0C"/>
    <w:rsid w:val="008C4016"/>
    <w:rsid w:val="008C58CA"/>
    <w:rsid w:val="008D7036"/>
    <w:rsid w:val="008E1D73"/>
    <w:rsid w:val="008F79CE"/>
    <w:rsid w:val="00900184"/>
    <w:rsid w:val="00900F7C"/>
    <w:rsid w:val="00901C0C"/>
    <w:rsid w:val="0090759A"/>
    <w:rsid w:val="00907E7E"/>
    <w:rsid w:val="009144BF"/>
    <w:rsid w:val="00916493"/>
    <w:rsid w:val="00921505"/>
    <w:rsid w:val="00921762"/>
    <w:rsid w:val="00921FCD"/>
    <w:rsid w:val="00927891"/>
    <w:rsid w:val="00931F86"/>
    <w:rsid w:val="0093603A"/>
    <w:rsid w:val="00937D9D"/>
    <w:rsid w:val="00942221"/>
    <w:rsid w:val="009447B1"/>
    <w:rsid w:val="00945273"/>
    <w:rsid w:val="00947914"/>
    <w:rsid w:val="00947CE8"/>
    <w:rsid w:val="00952F23"/>
    <w:rsid w:val="00957A9E"/>
    <w:rsid w:val="00964009"/>
    <w:rsid w:val="00966749"/>
    <w:rsid w:val="00967E5B"/>
    <w:rsid w:val="009727CB"/>
    <w:rsid w:val="00972FEC"/>
    <w:rsid w:val="00977407"/>
    <w:rsid w:val="009A20FC"/>
    <w:rsid w:val="009A3265"/>
    <w:rsid w:val="009A5A58"/>
    <w:rsid w:val="009A68CE"/>
    <w:rsid w:val="009B18A7"/>
    <w:rsid w:val="009B29A7"/>
    <w:rsid w:val="009B5DB7"/>
    <w:rsid w:val="009E075A"/>
    <w:rsid w:val="009F4A2F"/>
    <w:rsid w:val="009F7944"/>
    <w:rsid w:val="009F7B9D"/>
    <w:rsid w:val="00A045FE"/>
    <w:rsid w:val="00A05470"/>
    <w:rsid w:val="00A23973"/>
    <w:rsid w:val="00A476E2"/>
    <w:rsid w:val="00A506A8"/>
    <w:rsid w:val="00A6316A"/>
    <w:rsid w:val="00A75125"/>
    <w:rsid w:val="00A81AA7"/>
    <w:rsid w:val="00A8427D"/>
    <w:rsid w:val="00A8473B"/>
    <w:rsid w:val="00AA3D22"/>
    <w:rsid w:val="00AB0B08"/>
    <w:rsid w:val="00AB1559"/>
    <w:rsid w:val="00AC1A48"/>
    <w:rsid w:val="00AD1087"/>
    <w:rsid w:val="00AE315B"/>
    <w:rsid w:val="00AF39BA"/>
    <w:rsid w:val="00B032FF"/>
    <w:rsid w:val="00B107EA"/>
    <w:rsid w:val="00B13EC7"/>
    <w:rsid w:val="00B1632D"/>
    <w:rsid w:val="00B1684E"/>
    <w:rsid w:val="00B169E2"/>
    <w:rsid w:val="00B17D1D"/>
    <w:rsid w:val="00B27E24"/>
    <w:rsid w:val="00B409A9"/>
    <w:rsid w:val="00B454CA"/>
    <w:rsid w:val="00B505F6"/>
    <w:rsid w:val="00B707FB"/>
    <w:rsid w:val="00B92AA9"/>
    <w:rsid w:val="00B93E93"/>
    <w:rsid w:val="00BA020C"/>
    <w:rsid w:val="00BA07BA"/>
    <w:rsid w:val="00BB5040"/>
    <w:rsid w:val="00BB54F7"/>
    <w:rsid w:val="00BB6A74"/>
    <w:rsid w:val="00BB757D"/>
    <w:rsid w:val="00BB7F4F"/>
    <w:rsid w:val="00BC1275"/>
    <w:rsid w:val="00BC1A5E"/>
    <w:rsid w:val="00BC6636"/>
    <w:rsid w:val="00BD2E71"/>
    <w:rsid w:val="00BD5A7A"/>
    <w:rsid w:val="00BE4E00"/>
    <w:rsid w:val="00C03B6C"/>
    <w:rsid w:val="00C06876"/>
    <w:rsid w:val="00C06C0D"/>
    <w:rsid w:val="00C0732F"/>
    <w:rsid w:val="00C25223"/>
    <w:rsid w:val="00C3332E"/>
    <w:rsid w:val="00C542D2"/>
    <w:rsid w:val="00C7477D"/>
    <w:rsid w:val="00C74C38"/>
    <w:rsid w:val="00C759C0"/>
    <w:rsid w:val="00C75B03"/>
    <w:rsid w:val="00C85216"/>
    <w:rsid w:val="00C92B2C"/>
    <w:rsid w:val="00C94553"/>
    <w:rsid w:val="00C95DD9"/>
    <w:rsid w:val="00CA738F"/>
    <w:rsid w:val="00CB26E7"/>
    <w:rsid w:val="00CB32DB"/>
    <w:rsid w:val="00CB7F5D"/>
    <w:rsid w:val="00CC338E"/>
    <w:rsid w:val="00CC6174"/>
    <w:rsid w:val="00CD5178"/>
    <w:rsid w:val="00CD6FC7"/>
    <w:rsid w:val="00CE2BA6"/>
    <w:rsid w:val="00CE3219"/>
    <w:rsid w:val="00CF470F"/>
    <w:rsid w:val="00CF47F3"/>
    <w:rsid w:val="00D00DC9"/>
    <w:rsid w:val="00D06294"/>
    <w:rsid w:val="00D066C2"/>
    <w:rsid w:val="00D3504F"/>
    <w:rsid w:val="00D36892"/>
    <w:rsid w:val="00D4785E"/>
    <w:rsid w:val="00D7274A"/>
    <w:rsid w:val="00D90913"/>
    <w:rsid w:val="00DA162D"/>
    <w:rsid w:val="00DA391C"/>
    <w:rsid w:val="00DB5FCE"/>
    <w:rsid w:val="00DC2D59"/>
    <w:rsid w:val="00DC7430"/>
    <w:rsid w:val="00DD5AB4"/>
    <w:rsid w:val="00DD5F4C"/>
    <w:rsid w:val="00DD6837"/>
    <w:rsid w:val="00E045A6"/>
    <w:rsid w:val="00E07B27"/>
    <w:rsid w:val="00E114F6"/>
    <w:rsid w:val="00E20D27"/>
    <w:rsid w:val="00E22689"/>
    <w:rsid w:val="00E23A31"/>
    <w:rsid w:val="00E308A2"/>
    <w:rsid w:val="00E320BF"/>
    <w:rsid w:val="00E35FF5"/>
    <w:rsid w:val="00E37F99"/>
    <w:rsid w:val="00E41BB2"/>
    <w:rsid w:val="00E549D3"/>
    <w:rsid w:val="00E55260"/>
    <w:rsid w:val="00E613BF"/>
    <w:rsid w:val="00E634A1"/>
    <w:rsid w:val="00E641E9"/>
    <w:rsid w:val="00E66C5E"/>
    <w:rsid w:val="00E73889"/>
    <w:rsid w:val="00E76183"/>
    <w:rsid w:val="00E8288E"/>
    <w:rsid w:val="00E91218"/>
    <w:rsid w:val="00EA6909"/>
    <w:rsid w:val="00EB0AD6"/>
    <w:rsid w:val="00EB209D"/>
    <w:rsid w:val="00EC13FB"/>
    <w:rsid w:val="00EC17F1"/>
    <w:rsid w:val="00EC4BA7"/>
    <w:rsid w:val="00ED4FD1"/>
    <w:rsid w:val="00ED5A24"/>
    <w:rsid w:val="00ED5EE6"/>
    <w:rsid w:val="00ED6231"/>
    <w:rsid w:val="00EE514E"/>
    <w:rsid w:val="00EE5CA1"/>
    <w:rsid w:val="00EF33D0"/>
    <w:rsid w:val="00EF6F77"/>
    <w:rsid w:val="00F0279E"/>
    <w:rsid w:val="00F04132"/>
    <w:rsid w:val="00F04B56"/>
    <w:rsid w:val="00F07DF3"/>
    <w:rsid w:val="00F10767"/>
    <w:rsid w:val="00F10EAD"/>
    <w:rsid w:val="00F1367B"/>
    <w:rsid w:val="00F14B8D"/>
    <w:rsid w:val="00F20884"/>
    <w:rsid w:val="00F2123B"/>
    <w:rsid w:val="00F269CF"/>
    <w:rsid w:val="00F271A7"/>
    <w:rsid w:val="00F279B1"/>
    <w:rsid w:val="00F354ED"/>
    <w:rsid w:val="00F37324"/>
    <w:rsid w:val="00F517E8"/>
    <w:rsid w:val="00F52F5C"/>
    <w:rsid w:val="00F8344E"/>
    <w:rsid w:val="00F940DC"/>
    <w:rsid w:val="00F95775"/>
    <w:rsid w:val="00FB131F"/>
    <w:rsid w:val="00FB149E"/>
    <w:rsid w:val="00FB368D"/>
    <w:rsid w:val="00FB40B6"/>
    <w:rsid w:val="00FB5C2F"/>
    <w:rsid w:val="00FC098E"/>
    <w:rsid w:val="00FC1B9C"/>
    <w:rsid w:val="00FC2F1F"/>
    <w:rsid w:val="00FC4B66"/>
    <w:rsid w:val="00FC4BA4"/>
    <w:rsid w:val="00FD58D7"/>
    <w:rsid w:val="00FE1A92"/>
    <w:rsid w:val="00FE4D51"/>
    <w:rsid w:val="00FE635D"/>
    <w:rsid w:val="00FF5BA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0B11A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9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rsid w:val="002C0904"/>
    <w:pPr>
      <w:spacing w:before="120" w:after="120"/>
    </w:pPr>
    <w:rPr>
      <w:b/>
      <w:sz w:val="20"/>
    </w:rPr>
  </w:style>
  <w:style w:type="paragraph" w:styleId="ListParagraph">
    <w:name w:val="List Paragraph"/>
    <w:basedOn w:val="Normal"/>
    <w:uiPriority w:val="34"/>
    <w:qFormat/>
    <w:rsid w:val="00BE4E00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B505F6"/>
    <w:pPr>
      <w:spacing w:after="0"/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B505F6"/>
    <w:pPr>
      <w:jc w:val="both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2689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68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B29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29A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29A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9A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9A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F1846"/>
    <w:pPr>
      <w:spacing w:after="0"/>
    </w:pPr>
  </w:style>
  <w:style w:type="paragraph" w:styleId="FootnoteText">
    <w:name w:val="footnote text"/>
    <w:basedOn w:val="Normal"/>
    <w:link w:val="FootnoteTextChar"/>
    <w:uiPriority w:val="99"/>
    <w:unhideWhenUsed/>
    <w:rsid w:val="009727CB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9727CB"/>
  </w:style>
  <w:style w:type="character" w:styleId="FootnoteReference">
    <w:name w:val="footnote reference"/>
    <w:basedOn w:val="DefaultParagraphFont"/>
    <w:uiPriority w:val="99"/>
    <w:unhideWhenUsed/>
    <w:rsid w:val="009727CB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9727C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727CB"/>
  </w:style>
  <w:style w:type="character" w:styleId="PageNumber">
    <w:name w:val="page number"/>
    <w:basedOn w:val="DefaultParagraphFont"/>
    <w:uiPriority w:val="99"/>
    <w:semiHidden/>
    <w:unhideWhenUsed/>
    <w:rsid w:val="009727CB"/>
  </w:style>
  <w:style w:type="character" w:styleId="Hyperlink">
    <w:name w:val="Hyperlink"/>
    <w:basedOn w:val="DefaultParagraphFont"/>
    <w:uiPriority w:val="99"/>
    <w:unhideWhenUsed/>
    <w:rsid w:val="007723A6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E315B"/>
  </w:style>
  <w:style w:type="table" w:styleId="TableGrid">
    <w:name w:val="Table Grid"/>
    <w:basedOn w:val="TableNormal"/>
    <w:uiPriority w:val="59"/>
    <w:rsid w:val="00AE315B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417361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9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rsid w:val="002C0904"/>
    <w:pPr>
      <w:spacing w:before="120" w:after="120"/>
    </w:pPr>
    <w:rPr>
      <w:b/>
      <w:sz w:val="20"/>
    </w:rPr>
  </w:style>
  <w:style w:type="paragraph" w:styleId="ListParagraph">
    <w:name w:val="List Paragraph"/>
    <w:basedOn w:val="Normal"/>
    <w:uiPriority w:val="34"/>
    <w:qFormat/>
    <w:rsid w:val="00BE4E00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B505F6"/>
    <w:pPr>
      <w:spacing w:after="0"/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B505F6"/>
    <w:pPr>
      <w:jc w:val="both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2689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68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B29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29A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29A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9A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9A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F1846"/>
    <w:pPr>
      <w:spacing w:after="0"/>
    </w:pPr>
  </w:style>
  <w:style w:type="paragraph" w:styleId="FootnoteText">
    <w:name w:val="footnote text"/>
    <w:basedOn w:val="Normal"/>
    <w:link w:val="FootnoteTextChar"/>
    <w:uiPriority w:val="99"/>
    <w:unhideWhenUsed/>
    <w:rsid w:val="009727CB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9727CB"/>
  </w:style>
  <w:style w:type="character" w:styleId="FootnoteReference">
    <w:name w:val="footnote reference"/>
    <w:basedOn w:val="DefaultParagraphFont"/>
    <w:uiPriority w:val="99"/>
    <w:unhideWhenUsed/>
    <w:rsid w:val="009727CB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9727C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727CB"/>
  </w:style>
  <w:style w:type="character" w:styleId="PageNumber">
    <w:name w:val="page number"/>
    <w:basedOn w:val="DefaultParagraphFont"/>
    <w:uiPriority w:val="99"/>
    <w:semiHidden/>
    <w:unhideWhenUsed/>
    <w:rsid w:val="009727CB"/>
  </w:style>
  <w:style w:type="character" w:styleId="Hyperlink">
    <w:name w:val="Hyperlink"/>
    <w:basedOn w:val="DefaultParagraphFont"/>
    <w:uiPriority w:val="99"/>
    <w:unhideWhenUsed/>
    <w:rsid w:val="007723A6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E315B"/>
  </w:style>
  <w:style w:type="table" w:styleId="TableGrid">
    <w:name w:val="Table Grid"/>
    <w:basedOn w:val="TableNormal"/>
    <w:uiPriority w:val="59"/>
    <w:rsid w:val="00AE315B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41736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A7253F-F0A4-814F-AF3E-AF96BB2A07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 Pattenden</dc:creator>
  <cp:lastModifiedBy>Paul Dayton</cp:lastModifiedBy>
  <cp:revision>2</cp:revision>
  <cp:lastPrinted>2014-12-15T15:11:00Z</cp:lastPrinted>
  <dcterms:created xsi:type="dcterms:W3CDTF">2015-06-21T02:06:00Z</dcterms:created>
  <dcterms:modified xsi:type="dcterms:W3CDTF">2015-06-21T02:06:00Z</dcterms:modified>
</cp:coreProperties>
</file>